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ABC" w:rsidRDefault="00131ABC" w:rsidP="002A27DE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1</w:t>
      </w:r>
    </w:p>
    <w:p w:rsidR="002A27DE" w:rsidRPr="00EE7A62" w:rsidRDefault="002A27DE" w:rsidP="002A27DE">
      <w:pPr>
        <w:autoSpaceDE w:val="0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A) </w:t>
      </w:r>
      <w:r w:rsidRPr="00EE7A62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 w:rsidRPr="00D972DB">
        <w:rPr>
          <w:rFonts w:ascii="Times New Roman" w:hAnsi="Times New Roman"/>
          <w:b/>
          <w:i/>
          <w:sz w:val="24"/>
          <w:szCs w:val="24"/>
          <w:lang w:val="en-GB"/>
        </w:rPr>
        <w:t>pin1-5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developing ovule</w:t>
      </w:r>
      <w:r w:rsidRPr="00EE7A62">
        <w:rPr>
          <w:rFonts w:ascii="Times New Roman" w:hAnsi="Times New Roman"/>
          <w:b/>
          <w:sz w:val="24"/>
          <w:szCs w:val="24"/>
          <w:lang w:val="en-GB"/>
        </w:rPr>
        <w:t>s.</w:t>
      </w:r>
      <w:r w:rsidRPr="00EE7A62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2A27DE" w:rsidRPr="00EE7A62" w:rsidRDefault="002A27DE" w:rsidP="002A27DE">
      <w:pPr>
        <w:rPr>
          <w:rFonts w:ascii="Times New Roman" w:hAnsi="Times New Roman"/>
          <w:sz w:val="24"/>
          <w:szCs w:val="24"/>
        </w:rPr>
      </w:pPr>
      <w:r w:rsidRPr="00EE7A62">
        <w:rPr>
          <w:rFonts w:ascii="Times New Roman" w:hAnsi="Times New Roman"/>
          <w:sz w:val="24"/>
          <w:szCs w:val="24"/>
          <w:lang w:val="en-GB"/>
        </w:rPr>
        <w:t xml:space="preserve">Total number of ovules and </w:t>
      </w:r>
      <w:r>
        <w:rPr>
          <w:rFonts w:ascii="Times New Roman" w:hAnsi="Times New Roman"/>
          <w:sz w:val="24"/>
          <w:szCs w:val="24"/>
          <w:lang w:val="en-GB"/>
        </w:rPr>
        <w:t>aborted ovules per each carpel are reported</w:t>
      </w:r>
      <w:r w:rsidRPr="00EE7A62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page" w:horzAnchor="margin" w:tblpY="4126"/>
        <w:tblW w:w="3391" w:type="pct"/>
        <w:tblLook w:val="01A0" w:firstRow="1" w:lastRow="0" w:firstColumn="1" w:lastColumn="1" w:noHBand="0" w:noVBand="0"/>
      </w:tblPr>
      <w:tblGrid>
        <w:gridCol w:w="1235"/>
        <w:gridCol w:w="1484"/>
        <w:gridCol w:w="1322"/>
        <w:gridCol w:w="1321"/>
        <w:gridCol w:w="1321"/>
      </w:tblGrid>
      <w:tr w:rsidR="002A27DE" w:rsidRPr="00A47352" w:rsidTr="002C7456">
        <w:trPr>
          <w:trHeight w:val="283"/>
        </w:trPr>
        <w:tc>
          <w:tcPr>
            <w:tcW w:w="924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:rsidR="002A27DE" w:rsidRPr="00A47352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arpel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efect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orted ovule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rmal ovules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A27DE" w:rsidRPr="00A47352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OT</w:t>
            </w:r>
          </w:p>
        </w:tc>
      </w:tr>
      <w:tr w:rsidR="002A27DE" w:rsidTr="002C7456">
        <w:trPr>
          <w:trHeight w:val="60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2A27DE" w:rsidRDefault="002A27DE" w:rsidP="002C7456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10" w:type="pct"/>
          </w:tcPr>
          <w:p w:rsidR="002A27DE" w:rsidRDefault="002A27DE" w:rsidP="002C7456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pct"/>
            <w:tcBorders>
              <w:top w:val="single" w:sz="12" w:space="0" w:color="auto"/>
            </w:tcBorders>
          </w:tcPr>
          <w:p w:rsidR="002A27DE" w:rsidRDefault="002A27DE" w:rsidP="002C7456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A27DE" w:rsidTr="002C7456">
        <w:trPr>
          <w:trHeight w:val="283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1</w:t>
            </w:r>
          </w:p>
        </w:tc>
        <w:tc>
          <w:tcPr>
            <w:tcW w:w="989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88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8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1</w:t>
            </w:r>
          </w:p>
        </w:tc>
        <w:tc>
          <w:tcPr>
            <w:tcW w:w="989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88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8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+FG3</w:t>
            </w:r>
          </w:p>
        </w:tc>
        <w:tc>
          <w:tcPr>
            <w:tcW w:w="989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88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88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</w:tr>
      <w:tr w:rsidR="002A27DE" w:rsidTr="002C7456">
        <w:trPr>
          <w:trHeight w:val="283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2A27DE" w:rsidTr="002C7456">
        <w:trPr>
          <w:trHeight w:val="283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  <w:tr w:rsidR="002A27DE" w:rsidTr="002C7456">
        <w:trPr>
          <w:trHeight w:val="283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3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2A27DE" w:rsidTr="002C7456">
        <w:trPr>
          <w:trHeight w:val="283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3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110" w:type="pct"/>
            <w:hideMark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110" w:type="pct"/>
            <w:hideMark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1110" w:type="pct"/>
            <w:hideMark/>
          </w:tcPr>
          <w:p w:rsidR="002A27DE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3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6</w:t>
            </w:r>
          </w:p>
        </w:tc>
        <w:tc>
          <w:tcPr>
            <w:tcW w:w="1110" w:type="pct"/>
            <w:hideMark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3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7</w:t>
            </w:r>
          </w:p>
        </w:tc>
        <w:tc>
          <w:tcPr>
            <w:tcW w:w="1110" w:type="pct"/>
            <w:hideMark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8</w:t>
            </w:r>
          </w:p>
        </w:tc>
        <w:tc>
          <w:tcPr>
            <w:tcW w:w="1110" w:type="pct"/>
            <w:hideMark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9</w:t>
            </w:r>
          </w:p>
        </w:tc>
        <w:tc>
          <w:tcPr>
            <w:tcW w:w="1110" w:type="pct"/>
            <w:hideMark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1110" w:type="pct"/>
            <w:hideMark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2A27DE" w:rsidTr="002C7456">
        <w:trPr>
          <w:trHeight w:val="267"/>
        </w:trPr>
        <w:tc>
          <w:tcPr>
            <w:tcW w:w="924" w:type="pct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10" w:type="pct"/>
          </w:tcPr>
          <w:p w:rsidR="002A27DE" w:rsidRPr="00A47352" w:rsidRDefault="002A27DE" w:rsidP="002C7456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9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88" w:type="pct"/>
          </w:tcPr>
          <w:p w:rsidR="002A27DE" w:rsidRDefault="002A27DE" w:rsidP="002C7456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2A27DE" w:rsidRDefault="002A27DE" w:rsidP="002A27DE">
      <w:pPr>
        <w:rPr>
          <w:rFonts w:ascii="Times New Roman" w:hAnsi="Times New Roman"/>
          <w:sz w:val="24"/>
          <w:szCs w:val="24"/>
        </w:rPr>
      </w:pPr>
    </w:p>
    <w:p w:rsidR="002A27DE" w:rsidRDefault="002A27DE" w:rsidP="00C32C4A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C32C4A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C32C4A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2A27DE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EE7A62" w:rsidRPr="00C32C4A" w:rsidRDefault="002A27DE" w:rsidP="00C32C4A">
      <w:pPr>
        <w:autoSpaceDE w:val="0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B</w:t>
      </w:r>
      <w:r w:rsidR="00C32C4A">
        <w:rPr>
          <w:rFonts w:ascii="Times New Roman" w:hAnsi="Times New Roman"/>
          <w:b/>
          <w:sz w:val="24"/>
          <w:szCs w:val="24"/>
          <w:lang w:val="en-GB"/>
        </w:rPr>
        <w:t xml:space="preserve">) </w:t>
      </w:r>
      <w:r w:rsidR="00EE7A62" w:rsidRPr="00C32C4A">
        <w:rPr>
          <w:rFonts w:ascii="Times New Roman" w:hAnsi="Times New Roman"/>
          <w:b/>
          <w:sz w:val="24"/>
          <w:szCs w:val="24"/>
          <w:lang w:val="en-GB"/>
        </w:rPr>
        <w:t xml:space="preserve">Analysis of T2 </w:t>
      </w:r>
      <w:r w:rsidR="00EE7A62" w:rsidRPr="00C32C4A">
        <w:rPr>
          <w:rFonts w:ascii="Times New Roman" w:hAnsi="Times New Roman"/>
          <w:b/>
          <w:i/>
          <w:sz w:val="24"/>
          <w:szCs w:val="24"/>
          <w:lang w:val="en-GB"/>
        </w:rPr>
        <w:t>pDEFH9:amiPIN1</w:t>
      </w:r>
      <w:r w:rsidR="00EE7A62" w:rsidRPr="00C32C4A">
        <w:rPr>
          <w:rFonts w:ascii="Times New Roman" w:hAnsi="Times New Roman"/>
          <w:b/>
          <w:sz w:val="24"/>
          <w:szCs w:val="24"/>
          <w:lang w:val="en-GB"/>
        </w:rPr>
        <w:t xml:space="preserve"> plants.</w:t>
      </w:r>
      <w:r w:rsidR="00EE7A62" w:rsidRPr="00C32C4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8031FC" w:rsidRDefault="00EE7A62" w:rsidP="002A27DE">
      <w:pPr>
        <w:rPr>
          <w:rFonts w:ascii="Times New Roman" w:hAnsi="Times New Roman"/>
          <w:b/>
          <w:sz w:val="24"/>
          <w:szCs w:val="24"/>
          <w:lang w:val="en-GB"/>
        </w:rPr>
      </w:pPr>
      <w:r w:rsidRPr="00EE7A62">
        <w:rPr>
          <w:rFonts w:ascii="Times New Roman" w:hAnsi="Times New Roman"/>
          <w:sz w:val="24"/>
          <w:szCs w:val="24"/>
          <w:lang w:val="en-GB"/>
        </w:rPr>
        <w:t>Total number of ovules and percentage of ovule abortion are reported. 5 siliques per each individual have been observed, 15 independent lines have been observed. The aberrant embryo sacs arrest at FG1 or FG3 stage</w:t>
      </w:r>
      <w:r w:rsidR="008031FC">
        <w:rPr>
          <w:rFonts w:ascii="Times New Roman" w:hAnsi="Times New Roman"/>
          <w:sz w:val="24"/>
          <w:szCs w:val="24"/>
          <w:lang w:val="en-GB"/>
        </w:rPr>
        <w:t>.</w:t>
      </w: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4306"/>
        <w:tblW w:w="4081" w:type="pct"/>
        <w:tblLook w:val="01A0" w:firstRow="1" w:lastRow="0" w:firstColumn="1" w:lastColumn="1" w:noHBand="0" w:noVBand="0"/>
      </w:tblPr>
      <w:tblGrid>
        <w:gridCol w:w="1235"/>
        <w:gridCol w:w="1483"/>
        <w:gridCol w:w="1322"/>
        <w:gridCol w:w="1321"/>
        <w:gridCol w:w="1321"/>
        <w:gridCol w:w="1361"/>
      </w:tblGrid>
      <w:tr w:rsidR="002A27DE" w:rsidRPr="00A47352" w:rsidTr="002A27DE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:rsidR="002A27DE" w:rsidRPr="00A47352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lan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efec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orted ovule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rmal ovule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OT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A27DE" w:rsidRPr="00A47352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ortion 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2A27DE" w:rsidRDefault="002A27DE" w:rsidP="002A27DE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22" w:type="pct"/>
          </w:tcPr>
          <w:p w:rsidR="002A27DE" w:rsidRDefault="002A27DE" w:rsidP="002A27DE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22" w:type="pct"/>
          </w:tcPr>
          <w:p w:rsidR="002A27DE" w:rsidRDefault="002A27DE" w:rsidP="002A27DE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21" w:type="pct"/>
          </w:tcPr>
          <w:p w:rsidR="002A27DE" w:rsidRDefault="002A27DE" w:rsidP="002A27DE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21" w:type="pct"/>
          </w:tcPr>
          <w:p w:rsidR="002A27DE" w:rsidRDefault="002A27DE" w:rsidP="002A27DE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:rsidR="002A27DE" w:rsidRDefault="002A27DE" w:rsidP="002A27DE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</w:tr>
      <w:tr w:rsidR="002A27DE" w:rsidTr="002A27DE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81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26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7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+FG3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3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5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87%</w:t>
            </w:r>
          </w:p>
        </w:tc>
      </w:tr>
      <w:tr w:rsidR="002A27DE" w:rsidTr="002A27DE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5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36.5%</w:t>
            </w:r>
          </w:p>
        </w:tc>
      </w:tr>
      <w:tr w:rsidR="002A27DE" w:rsidTr="002A27DE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+3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5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53.5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6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72%</w:t>
            </w:r>
          </w:p>
        </w:tc>
      </w:tr>
      <w:tr w:rsidR="002A27DE" w:rsidTr="002A27DE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3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9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4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7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38%</w:t>
            </w:r>
          </w:p>
        </w:tc>
      </w:tr>
      <w:tr w:rsidR="002A27DE" w:rsidTr="002A27DE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8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3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4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54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922" w:type="pct"/>
            <w:hideMark/>
          </w:tcPr>
          <w:p w:rsidR="002A27DE" w:rsidRPr="00A47352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55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922" w:type="pct"/>
            <w:hideMark/>
          </w:tcPr>
          <w:p w:rsidR="002A27DE" w:rsidRPr="00A47352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1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68.5%</w:t>
            </w:r>
          </w:p>
        </w:tc>
      </w:tr>
      <w:tr w:rsidR="002A27DE" w:rsidTr="002A27DE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922" w:type="pct"/>
            <w:hideMark/>
          </w:tcPr>
          <w:p w:rsidR="002A27DE" w:rsidRDefault="002A27DE" w:rsidP="002A27DE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3</w:t>
            </w:r>
          </w:p>
        </w:tc>
        <w:tc>
          <w:tcPr>
            <w:tcW w:w="822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821" w:type="pct"/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2A27DE" w:rsidRDefault="002A27DE" w:rsidP="002A27DE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4%</w:t>
            </w:r>
          </w:p>
        </w:tc>
      </w:tr>
    </w:tbl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031FC" w:rsidRDefault="008031FC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2A27DE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EE7A62" w:rsidRPr="00EE7A62" w:rsidRDefault="002A27DE" w:rsidP="00EE7A62">
      <w:pPr>
        <w:autoSpaceDE w:val="0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C</w:t>
      </w:r>
      <w:r w:rsidR="00C32C4A">
        <w:rPr>
          <w:rFonts w:ascii="Times New Roman" w:hAnsi="Times New Roman"/>
          <w:b/>
          <w:sz w:val="24"/>
          <w:szCs w:val="24"/>
          <w:lang w:val="en-GB"/>
        </w:rPr>
        <w:t xml:space="preserve">) </w:t>
      </w:r>
      <w:r w:rsidR="00EE7A62" w:rsidRPr="00EE7A62">
        <w:rPr>
          <w:rFonts w:ascii="Times New Roman" w:hAnsi="Times New Roman"/>
          <w:b/>
          <w:sz w:val="24"/>
          <w:szCs w:val="24"/>
          <w:lang w:val="en-GB"/>
        </w:rPr>
        <w:t>Analysis of T</w:t>
      </w:r>
      <w:r w:rsidR="00652184">
        <w:rPr>
          <w:rFonts w:ascii="Times New Roman" w:hAnsi="Times New Roman"/>
          <w:b/>
          <w:sz w:val="24"/>
          <w:szCs w:val="24"/>
          <w:lang w:val="en-GB"/>
        </w:rPr>
        <w:t>1</w:t>
      </w:r>
      <w:r w:rsidR="00EE7A62" w:rsidRPr="00EE7A6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EE7A62" w:rsidRPr="00EE7A62">
        <w:rPr>
          <w:rFonts w:ascii="Times New Roman" w:hAnsi="Times New Roman"/>
          <w:b/>
          <w:i/>
          <w:sz w:val="24"/>
          <w:szCs w:val="24"/>
          <w:lang w:val="en-GB"/>
        </w:rPr>
        <w:t>pDEFH9:amiPIN1</w:t>
      </w:r>
      <w:r w:rsidR="00652184">
        <w:rPr>
          <w:rFonts w:ascii="Times New Roman" w:hAnsi="Times New Roman"/>
          <w:b/>
          <w:i/>
          <w:sz w:val="24"/>
          <w:szCs w:val="24"/>
          <w:lang w:val="en-GB"/>
        </w:rPr>
        <w:t>-3</w:t>
      </w:r>
      <w:r w:rsidR="00EE7A62" w:rsidRPr="00EE7A62">
        <w:rPr>
          <w:rFonts w:ascii="Times New Roman" w:hAnsi="Times New Roman"/>
          <w:b/>
          <w:sz w:val="24"/>
          <w:szCs w:val="24"/>
          <w:lang w:val="en-GB"/>
        </w:rPr>
        <w:t xml:space="preserve"> plants.</w:t>
      </w:r>
      <w:r w:rsidR="00EE7A62" w:rsidRPr="00EE7A62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EE7A62" w:rsidRPr="00EE7A62" w:rsidRDefault="00EE7A62" w:rsidP="00EE7A62">
      <w:pPr>
        <w:rPr>
          <w:rFonts w:ascii="Times New Roman" w:hAnsi="Times New Roman"/>
          <w:sz w:val="24"/>
          <w:szCs w:val="24"/>
        </w:rPr>
      </w:pPr>
      <w:r w:rsidRPr="00EE7A62">
        <w:rPr>
          <w:rFonts w:ascii="Times New Roman" w:hAnsi="Times New Roman"/>
          <w:sz w:val="24"/>
          <w:szCs w:val="24"/>
          <w:lang w:val="en-GB"/>
        </w:rPr>
        <w:t xml:space="preserve">Total number of ovules and percentage of ovule abortion are reported. 5 siliques per each individual have been observed, </w:t>
      </w:r>
      <w:r w:rsidR="00652184">
        <w:rPr>
          <w:rFonts w:ascii="Times New Roman" w:hAnsi="Times New Roman"/>
          <w:sz w:val="24"/>
          <w:szCs w:val="24"/>
          <w:lang w:val="en-GB"/>
        </w:rPr>
        <w:t xml:space="preserve">9 </w:t>
      </w:r>
      <w:r w:rsidRPr="00EE7A62">
        <w:rPr>
          <w:rFonts w:ascii="Times New Roman" w:hAnsi="Times New Roman"/>
          <w:sz w:val="24"/>
          <w:szCs w:val="24"/>
          <w:lang w:val="en-GB"/>
        </w:rPr>
        <w:t>independent lines have been observed. The aberrant embryo sacs arrest at FG1 or FG3 stage</w:t>
      </w:r>
    </w:p>
    <w:p w:rsidR="002F7305" w:rsidRDefault="002F7305" w:rsidP="00EE7A62">
      <w:pPr>
        <w:rPr>
          <w:rFonts w:ascii="Times New Roman" w:hAnsi="Times New Roman"/>
          <w:sz w:val="24"/>
          <w:szCs w:val="24"/>
        </w:rPr>
      </w:pPr>
    </w:p>
    <w:p w:rsidR="00EE7A62" w:rsidRDefault="00EE7A62" w:rsidP="00EE7A62">
      <w:pPr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page" w:horzAnchor="margin" w:tblpY="4126"/>
        <w:tblW w:w="4081" w:type="pct"/>
        <w:tblLook w:val="01A0" w:firstRow="1" w:lastRow="0" w:firstColumn="1" w:lastColumn="1" w:noHBand="0" w:noVBand="0"/>
      </w:tblPr>
      <w:tblGrid>
        <w:gridCol w:w="1235"/>
        <w:gridCol w:w="1483"/>
        <w:gridCol w:w="1322"/>
        <w:gridCol w:w="1321"/>
        <w:gridCol w:w="1321"/>
        <w:gridCol w:w="1361"/>
      </w:tblGrid>
      <w:tr w:rsidR="00EE7A62" w:rsidRPr="00A47352" w:rsidTr="00D90098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:rsidR="00EE7A62" w:rsidRPr="00A4735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lant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E7A62" w:rsidRPr="00A4735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efect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E7A62" w:rsidRPr="00A4735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orted ovule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E7A62" w:rsidRPr="00A4735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rmal ovule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E7A62" w:rsidRPr="00A4735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OT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E7A62" w:rsidRPr="00A4735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ortion %</w:t>
            </w:r>
          </w:p>
        </w:tc>
      </w:tr>
      <w:tr w:rsidR="00EE7A62" w:rsidTr="00D90098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EE7A62" w:rsidRDefault="00EE7A62" w:rsidP="00D90098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22" w:type="pct"/>
          </w:tcPr>
          <w:p w:rsidR="00EE7A62" w:rsidRDefault="00EE7A62" w:rsidP="00D90098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22" w:type="pct"/>
          </w:tcPr>
          <w:p w:rsidR="00EE7A62" w:rsidRDefault="00EE7A62" w:rsidP="00D90098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21" w:type="pct"/>
          </w:tcPr>
          <w:p w:rsidR="00EE7A62" w:rsidRDefault="00EE7A62" w:rsidP="00D90098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21" w:type="pct"/>
          </w:tcPr>
          <w:p w:rsidR="00EE7A62" w:rsidRDefault="00EE7A62" w:rsidP="00D90098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</w:tcPr>
          <w:p w:rsidR="00EE7A62" w:rsidRDefault="00EE7A62" w:rsidP="00D90098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</w:p>
        </w:tc>
      </w:tr>
      <w:tr w:rsidR="00EE7A62" w:rsidTr="00D90098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922" w:type="pct"/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1</w:t>
            </w:r>
          </w:p>
        </w:tc>
        <w:tc>
          <w:tcPr>
            <w:tcW w:w="822" w:type="pct"/>
            <w:hideMark/>
          </w:tcPr>
          <w:p w:rsidR="00EE7A62" w:rsidRDefault="00652184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821" w:type="pct"/>
            <w:hideMark/>
          </w:tcPr>
          <w:p w:rsidR="00EE7A62" w:rsidRDefault="00652184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7</w:t>
            </w:r>
          </w:p>
        </w:tc>
        <w:tc>
          <w:tcPr>
            <w:tcW w:w="821" w:type="pct"/>
            <w:hideMark/>
          </w:tcPr>
          <w:p w:rsidR="00EE7A62" w:rsidRDefault="00EE7A62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652184"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652184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31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22" w:type="pct"/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1</w:t>
            </w:r>
          </w:p>
        </w:tc>
        <w:tc>
          <w:tcPr>
            <w:tcW w:w="822" w:type="pct"/>
            <w:hideMark/>
          </w:tcPr>
          <w:p w:rsidR="00EE7A62" w:rsidRDefault="00EE7A62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652184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21" w:type="pct"/>
            <w:hideMark/>
          </w:tcPr>
          <w:p w:rsidR="00EE7A62" w:rsidRDefault="00652184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821" w:type="pct"/>
            <w:hideMark/>
          </w:tcPr>
          <w:p w:rsidR="00EE7A62" w:rsidRDefault="00EE7A62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  <w:r w:rsidR="0065218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EE7A62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</w:t>
            </w:r>
            <w:r w:rsidR="00652184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922" w:type="pct"/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+FG3</w:t>
            </w:r>
          </w:p>
        </w:tc>
        <w:tc>
          <w:tcPr>
            <w:tcW w:w="822" w:type="pct"/>
            <w:hideMark/>
          </w:tcPr>
          <w:p w:rsidR="00EE7A62" w:rsidRDefault="00EE7A62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65218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21" w:type="pct"/>
            <w:hideMark/>
          </w:tcPr>
          <w:p w:rsidR="00EE7A62" w:rsidRDefault="00652184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821" w:type="pct"/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5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652184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69.6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922" w:type="pct"/>
            <w:hideMark/>
          </w:tcPr>
          <w:p w:rsidR="00EE7A62" w:rsidRDefault="00EE7A62" w:rsidP="00D90098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EE7A62" w:rsidRDefault="006B53C7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821" w:type="pct"/>
            <w:hideMark/>
          </w:tcPr>
          <w:p w:rsidR="00EE7A62" w:rsidRDefault="006B53C7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821" w:type="pct"/>
            <w:hideMark/>
          </w:tcPr>
          <w:p w:rsidR="00EE7A62" w:rsidRDefault="00EE7A62" w:rsidP="006B53C7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6B53C7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6B53C7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3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922" w:type="pct"/>
            <w:hideMark/>
          </w:tcPr>
          <w:p w:rsidR="00EE7A62" w:rsidRDefault="00EE7A62" w:rsidP="00D90098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821" w:type="pct"/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821" w:type="pct"/>
            <w:hideMark/>
          </w:tcPr>
          <w:p w:rsidR="00EE7A62" w:rsidRDefault="00EE7A62" w:rsidP="00896E0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896E08">
              <w:rPr>
                <w:rFonts w:ascii="Times New Roman" w:hAnsi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45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922" w:type="pct"/>
            <w:hideMark/>
          </w:tcPr>
          <w:p w:rsidR="00EE7A62" w:rsidRDefault="00EE7A62" w:rsidP="00652184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</w:t>
            </w:r>
            <w:r w:rsidR="0065218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22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821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821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="00EE7A62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57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922" w:type="pct"/>
            <w:hideMark/>
          </w:tcPr>
          <w:p w:rsidR="00EE7A62" w:rsidRDefault="00EE7A62" w:rsidP="00D90098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EE7A62" w:rsidRDefault="00EE7A62" w:rsidP="00896E0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="00896E08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21" w:type="pct"/>
            <w:hideMark/>
          </w:tcPr>
          <w:p w:rsidR="00EE7A62" w:rsidRDefault="00EE7A62" w:rsidP="00896E0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="00896E08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21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52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67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922" w:type="pct"/>
            <w:hideMark/>
          </w:tcPr>
          <w:p w:rsidR="00EE7A62" w:rsidRDefault="00EE7A62" w:rsidP="00D90098">
            <w:pPr>
              <w:spacing w:after="0"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G1</w:t>
            </w:r>
          </w:p>
        </w:tc>
        <w:tc>
          <w:tcPr>
            <w:tcW w:w="822" w:type="pct"/>
            <w:hideMark/>
          </w:tcPr>
          <w:p w:rsidR="00EE7A62" w:rsidRDefault="00EE7A62" w:rsidP="00896E0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896E08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821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821" w:type="pct"/>
            <w:hideMark/>
          </w:tcPr>
          <w:p w:rsidR="00EE7A62" w:rsidRDefault="00EE7A62" w:rsidP="00896E0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896E08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70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  <w:tr w:rsidR="00EE7A62" w:rsidTr="00D90098">
        <w:trPr>
          <w:trHeight w:val="283"/>
        </w:trPr>
        <w:tc>
          <w:tcPr>
            <w:tcW w:w="76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922" w:type="pct"/>
            <w:hideMark/>
          </w:tcPr>
          <w:p w:rsidR="00EE7A62" w:rsidRDefault="00EE7A62" w:rsidP="00652184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  FG</w:t>
            </w:r>
            <w:r w:rsidR="0065218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2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21" w:type="pct"/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821" w:type="pct"/>
            <w:hideMark/>
          </w:tcPr>
          <w:p w:rsidR="00EE7A62" w:rsidRDefault="00EE7A62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9</w:t>
            </w:r>
          </w:p>
        </w:tc>
        <w:tc>
          <w:tcPr>
            <w:tcW w:w="846" w:type="pct"/>
            <w:tcBorders>
              <w:top w:val="nil"/>
              <w:left w:val="single" w:sz="6" w:space="0" w:color="000000"/>
              <w:bottom w:val="nil"/>
              <w:right w:val="nil"/>
            </w:tcBorders>
            <w:hideMark/>
          </w:tcPr>
          <w:p w:rsidR="00EE7A62" w:rsidRDefault="00896E08" w:rsidP="00D90098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37</w:t>
            </w:r>
            <w:r w:rsidR="00EE7A62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%</w:t>
            </w:r>
          </w:p>
        </w:tc>
      </w:tr>
    </w:tbl>
    <w:p w:rsidR="00EE7A62" w:rsidRDefault="00EE7A62" w:rsidP="00EE7A62">
      <w:pPr>
        <w:rPr>
          <w:rFonts w:ascii="Times New Roman" w:hAnsi="Times New Roman"/>
          <w:sz w:val="24"/>
          <w:szCs w:val="24"/>
        </w:rPr>
      </w:pPr>
    </w:p>
    <w:p w:rsidR="00D90098" w:rsidRDefault="00D90098" w:rsidP="00EE7A62">
      <w:pPr>
        <w:rPr>
          <w:rFonts w:ascii="Times New Roman" w:hAnsi="Times New Roman"/>
          <w:sz w:val="24"/>
          <w:szCs w:val="24"/>
        </w:rPr>
      </w:pPr>
    </w:p>
    <w:p w:rsidR="00EE7A62" w:rsidRDefault="00EE7A62" w:rsidP="00EE7A62">
      <w:pPr>
        <w:rPr>
          <w:rFonts w:ascii="Times New Roman" w:hAnsi="Times New Roman"/>
          <w:sz w:val="24"/>
          <w:szCs w:val="24"/>
        </w:rPr>
      </w:pPr>
    </w:p>
    <w:p w:rsidR="00183110" w:rsidRDefault="00183110" w:rsidP="00EE7A62">
      <w:pPr>
        <w:rPr>
          <w:rFonts w:ascii="Times New Roman" w:hAnsi="Times New Roman"/>
          <w:sz w:val="24"/>
          <w:szCs w:val="24"/>
        </w:rPr>
      </w:pPr>
    </w:p>
    <w:p w:rsidR="00183110" w:rsidRDefault="00183110" w:rsidP="00EE7A62">
      <w:pPr>
        <w:rPr>
          <w:rFonts w:ascii="Times New Roman" w:hAnsi="Times New Roman"/>
          <w:sz w:val="24"/>
          <w:szCs w:val="24"/>
        </w:rPr>
      </w:pPr>
    </w:p>
    <w:p w:rsidR="00183110" w:rsidRDefault="00183110" w:rsidP="00EE7A62">
      <w:pPr>
        <w:rPr>
          <w:rFonts w:ascii="Times New Roman" w:hAnsi="Times New Roman"/>
          <w:sz w:val="24"/>
          <w:szCs w:val="24"/>
        </w:rPr>
      </w:pPr>
    </w:p>
    <w:p w:rsidR="00183110" w:rsidRDefault="00183110" w:rsidP="00EE7A62">
      <w:pPr>
        <w:rPr>
          <w:rFonts w:ascii="Times New Roman" w:hAnsi="Times New Roman"/>
          <w:sz w:val="24"/>
          <w:szCs w:val="24"/>
        </w:rPr>
      </w:pPr>
    </w:p>
    <w:p w:rsidR="00183110" w:rsidRDefault="0018311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83110" w:rsidRPr="00EE7A62" w:rsidRDefault="00183110" w:rsidP="00183110">
      <w:pPr>
        <w:autoSpaceDE w:val="0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D) </w:t>
      </w:r>
      <w:r w:rsidRPr="00EE7A62">
        <w:rPr>
          <w:rFonts w:ascii="Times New Roman" w:hAnsi="Times New Roman"/>
          <w:b/>
          <w:sz w:val="24"/>
          <w:szCs w:val="24"/>
          <w:lang w:val="en-GB"/>
        </w:rPr>
        <w:t xml:space="preserve">Analysis of </w:t>
      </w:r>
      <w:r w:rsidRPr="00D972DB">
        <w:rPr>
          <w:rFonts w:ascii="Times New Roman" w:hAnsi="Times New Roman"/>
          <w:b/>
          <w:i/>
          <w:sz w:val="24"/>
          <w:szCs w:val="24"/>
          <w:lang w:val="en-GB"/>
        </w:rPr>
        <w:t>pin</w:t>
      </w:r>
      <w:r w:rsidR="004A2286">
        <w:rPr>
          <w:rFonts w:ascii="Times New Roman" w:hAnsi="Times New Roman"/>
          <w:b/>
          <w:i/>
          <w:sz w:val="24"/>
          <w:szCs w:val="24"/>
          <w:lang w:val="en-GB"/>
        </w:rPr>
        <w:t>3</w:t>
      </w:r>
      <w:r w:rsidRPr="00D972DB">
        <w:rPr>
          <w:rFonts w:ascii="Times New Roman" w:hAnsi="Times New Roman"/>
          <w:b/>
          <w:i/>
          <w:sz w:val="24"/>
          <w:szCs w:val="24"/>
          <w:lang w:val="en-GB"/>
        </w:rPr>
        <w:t>-</w:t>
      </w:r>
      <w:r w:rsidR="004A2286">
        <w:rPr>
          <w:rFonts w:ascii="Times New Roman" w:hAnsi="Times New Roman"/>
          <w:b/>
          <w:i/>
          <w:sz w:val="24"/>
          <w:szCs w:val="24"/>
          <w:lang w:val="en-GB"/>
        </w:rPr>
        <w:t>4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 developing ovule</w:t>
      </w:r>
      <w:r w:rsidRPr="00EE7A62">
        <w:rPr>
          <w:rFonts w:ascii="Times New Roman" w:hAnsi="Times New Roman"/>
          <w:b/>
          <w:sz w:val="24"/>
          <w:szCs w:val="24"/>
          <w:lang w:val="en-GB"/>
        </w:rPr>
        <w:t>s.</w:t>
      </w:r>
      <w:r w:rsidRPr="00EE7A62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183110" w:rsidRPr="00EE7A62" w:rsidRDefault="00183110" w:rsidP="00183110">
      <w:pPr>
        <w:rPr>
          <w:rFonts w:ascii="Times New Roman" w:hAnsi="Times New Roman"/>
          <w:sz w:val="24"/>
          <w:szCs w:val="24"/>
        </w:rPr>
      </w:pPr>
      <w:r w:rsidRPr="00EE7A62">
        <w:rPr>
          <w:rFonts w:ascii="Times New Roman" w:hAnsi="Times New Roman"/>
          <w:sz w:val="24"/>
          <w:szCs w:val="24"/>
          <w:lang w:val="en-GB"/>
        </w:rPr>
        <w:t xml:space="preserve">Total number of ovules and </w:t>
      </w:r>
      <w:r>
        <w:rPr>
          <w:rFonts w:ascii="Times New Roman" w:hAnsi="Times New Roman"/>
          <w:sz w:val="24"/>
          <w:szCs w:val="24"/>
          <w:lang w:val="en-GB"/>
        </w:rPr>
        <w:t>aborted ovules per each carpel are reported</w:t>
      </w:r>
      <w:r w:rsidRPr="00EE7A62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p w:rsidR="00183110" w:rsidRDefault="00183110" w:rsidP="00183110">
      <w:pPr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page" w:horzAnchor="margin" w:tblpY="4126"/>
        <w:tblW w:w="2638" w:type="pct"/>
        <w:tblLook w:val="01A0" w:firstRow="1" w:lastRow="0" w:firstColumn="1" w:lastColumn="1" w:noHBand="0" w:noVBand="0"/>
      </w:tblPr>
      <w:tblGrid>
        <w:gridCol w:w="1235"/>
        <w:gridCol w:w="1322"/>
        <w:gridCol w:w="1321"/>
        <w:gridCol w:w="1321"/>
      </w:tblGrid>
      <w:tr w:rsidR="00183110" w:rsidRPr="00A47352" w:rsidTr="00183110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:rsidR="00183110" w:rsidRPr="00A47352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arpel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183110" w:rsidRPr="00A47352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orted ovules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183110" w:rsidRPr="00A47352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rmal ovules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83110" w:rsidRPr="00A47352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47352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OT</w:t>
            </w:r>
          </w:p>
        </w:tc>
      </w:tr>
      <w:tr w:rsidR="00183110" w:rsidTr="00183110">
        <w:trPr>
          <w:trHeight w:val="60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183110" w:rsidRDefault="00183110" w:rsidP="00D36D25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pct"/>
            <w:tcBorders>
              <w:top w:val="single" w:sz="12" w:space="0" w:color="auto"/>
            </w:tcBorders>
          </w:tcPr>
          <w:p w:rsidR="00183110" w:rsidRDefault="00183110" w:rsidP="00D36D25">
            <w:pPr>
              <w:spacing w:after="0" w:line="240" w:lineRule="exact"/>
              <w:ind w:right="278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83110" w:rsidTr="00183110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271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0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0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</w:tc>
      </w:tr>
      <w:tr w:rsidR="00183110" w:rsidTr="00183110">
        <w:trPr>
          <w:trHeight w:val="267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271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0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0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</w:tr>
      <w:tr w:rsidR="00183110" w:rsidTr="00183110">
        <w:trPr>
          <w:trHeight w:val="267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271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0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0" w:type="pct"/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</w:tr>
      <w:tr w:rsidR="00183110" w:rsidTr="00183110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</w:tr>
      <w:tr w:rsidR="00183110" w:rsidTr="00183110">
        <w:trPr>
          <w:trHeight w:val="267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</w:p>
        </w:tc>
      </w:tr>
      <w:tr w:rsidR="00183110" w:rsidTr="00183110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70" w:type="pct"/>
          </w:tcPr>
          <w:p w:rsidR="00183110" w:rsidRDefault="00183110" w:rsidP="00183110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</w:tc>
      </w:tr>
      <w:tr w:rsidR="00183110" w:rsidTr="00183110">
        <w:trPr>
          <w:trHeight w:val="267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</w:tr>
      <w:tr w:rsidR="00183110" w:rsidTr="00183110">
        <w:trPr>
          <w:trHeight w:val="267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6</w:t>
            </w:r>
          </w:p>
        </w:tc>
      </w:tr>
      <w:tr w:rsidR="00183110" w:rsidTr="00183110">
        <w:trPr>
          <w:trHeight w:val="283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</w:tr>
      <w:tr w:rsidR="00183110" w:rsidTr="00183110">
        <w:trPr>
          <w:trHeight w:val="267"/>
        </w:trPr>
        <w:tc>
          <w:tcPr>
            <w:tcW w:w="1188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271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70" w:type="pct"/>
          </w:tcPr>
          <w:p w:rsidR="00183110" w:rsidRDefault="00183110" w:rsidP="00D36D25">
            <w:pPr>
              <w:spacing w:after="0" w:line="240" w:lineRule="exact"/>
              <w:ind w:right="278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</w:tr>
    </w:tbl>
    <w:p w:rsidR="00183110" w:rsidRPr="00EE7A62" w:rsidRDefault="00183110" w:rsidP="00EE7A62">
      <w:pPr>
        <w:rPr>
          <w:rFonts w:ascii="Times New Roman" w:hAnsi="Times New Roman"/>
          <w:sz w:val="24"/>
          <w:szCs w:val="24"/>
        </w:rPr>
      </w:pPr>
    </w:p>
    <w:sectPr w:rsidR="00183110" w:rsidRPr="00EE7A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23F"/>
    <w:multiLevelType w:val="hybridMultilevel"/>
    <w:tmpl w:val="C6B6BE92"/>
    <w:lvl w:ilvl="0" w:tplc="BF8CDF0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352"/>
    <w:rsid w:val="00086801"/>
    <w:rsid w:val="00131ABC"/>
    <w:rsid w:val="00183110"/>
    <w:rsid w:val="002A27DE"/>
    <w:rsid w:val="002F2401"/>
    <w:rsid w:val="002F7305"/>
    <w:rsid w:val="004A2286"/>
    <w:rsid w:val="0061666C"/>
    <w:rsid w:val="00652184"/>
    <w:rsid w:val="006B53C7"/>
    <w:rsid w:val="008031FC"/>
    <w:rsid w:val="00896E08"/>
    <w:rsid w:val="00983D39"/>
    <w:rsid w:val="00A47352"/>
    <w:rsid w:val="00BA5488"/>
    <w:rsid w:val="00BD78AB"/>
    <w:rsid w:val="00C32C4A"/>
    <w:rsid w:val="00C8157A"/>
    <w:rsid w:val="00D90098"/>
    <w:rsid w:val="00D972DB"/>
    <w:rsid w:val="00EE7A62"/>
    <w:rsid w:val="00F0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7352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32C4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1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1ABC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47352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32C4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1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1ABC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5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5DE9F0-0422-4553-A3A8-4229C59F5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</dc:creator>
  <cp:lastModifiedBy>simo</cp:lastModifiedBy>
  <cp:revision>6</cp:revision>
  <cp:lastPrinted>2013-03-28T15:03:00Z</cp:lastPrinted>
  <dcterms:created xsi:type="dcterms:W3CDTF">2013-02-25T15:52:00Z</dcterms:created>
  <dcterms:modified xsi:type="dcterms:W3CDTF">2013-04-11T12:42:00Z</dcterms:modified>
</cp:coreProperties>
</file>